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2AD39" w14:textId="5DE00B6E" w:rsidR="005D1D66" w:rsidRDefault="00372220" w:rsidP="005D1D66">
      <w:pPr>
        <w:rPr>
          <w:rFonts w:ascii="Times New Roman" w:eastAsia="ＭＳ 明朝" w:hAnsi="Times New Roman" w:cs="Raavi"/>
          <w:b/>
          <w:bCs/>
          <w:iCs/>
        </w:rPr>
      </w:pPr>
      <w:r>
        <w:rPr>
          <w:rFonts w:ascii="Times New Roman" w:eastAsia="ＭＳ 明朝" w:hAnsi="Times New Roman" w:cs="Raavi"/>
          <w:b/>
          <w:bCs/>
          <w:iCs/>
        </w:rPr>
        <w:t>Supplementary</w:t>
      </w:r>
      <w:r w:rsidR="005D1D66" w:rsidRPr="005D1D66">
        <w:rPr>
          <w:rFonts w:ascii="Times New Roman" w:eastAsia="ＭＳ 明朝" w:hAnsi="Times New Roman" w:cs="Raavi"/>
          <w:b/>
          <w:bCs/>
          <w:iCs/>
        </w:rPr>
        <w:t xml:space="preserve"> Table S1. List of primer sequences</w:t>
      </w:r>
    </w:p>
    <w:p w14:paraId="78A149EE" w14:textId="77777777" w:rsidR="00C53533" w:rsidRPr="005D1D66" w:rsidRDefault="00C53533" w:rsidP="005D1D66">
      <w:pPr>
        <w:rPr>
          <w:rFonts w:ascii="Times New Roman" w:eastAsia="ＭＳ 明朝" w:hAnsi="Times New Roman" w:cs="Raavi"/>
          <w:b/>
          <w:bCs/>
          <w:iCs/>
        </w:rPr>
      </w:pPr>
    </w:p>
    <w:p w14:paraId="0BCC49FD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>&lt;For genotyping Pcdh-cluster deletion-mutant mice&gt;</w:t>
      </w:r>
    </w:p>
    <w:p w14:paraId="373F2024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1: 5’- GCTTATTTGCTAGAACGTCC - 3’</w:t>
      </w:r>
    </w:p>
    <w:p w14:paraId="0BC0C585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P2: 5' - CGGAGCCTGGAAAACAGCAT - 3' </w:t>
      </w:r>
    </w:p>
    <w:p w14:paraId="7D663AE2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3: 5’- GCTTATTTGCTAGAACGTCC - 3’</w:t>
      </w:r>
    </w:p>
    <w:p w14:paraId="55EDD973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4: 5' - GCTCCTGATTGAATTTGCC - 3'</w:t>
      </w:r>
    </w:p>
    <w:p w14:paraId="20BBF99B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5: 5’- CCGCTTCCTCGTGCTTTAC- 3’</w:t>
      </w:r>
    </w:p>
    <w:p w14:paraId="66636734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6: 5' - TTTGGTGCATCCATTTGGAGTGTGG - 3'</w:t>
      </w:r>
    </w:p>
    <w:p w14:paraId="0E7B231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7: 5’- TGATGTGGGTCTGGTTTCC - 3’</w:t>
      </w:r>
    </w:p>
    <w:p w14:paraId="24FCE93E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8: 5’- GCCTTTATTGACTATAGTGCACC - 3’</w:t>
      </w:r>
    </w:p>
    <w:p w14:paraId="158CAD7E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9: 5'- TTGTGAGTGCTCCATAGCCTC - 3'</w:t>
      </w:r>
    </w:p>
    <w:p w14:paraId="50E8769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P10: 5' - TTTGGTGCATCCATTTGGAGTGTGG - 3'  </w:t>
      </w:r>
    </w:p>
    <w:p w14:paraId="01197092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11: 5' - AGCCTAAGGGTCACAATGGAAGC - 3'</w:t>
      </w:r>
    </w:p>
    <w:p w14:paraId="480046FD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P12: 5' - CCAAGGCGACAGAGAAGGAAG - 3'</w:t>
      </w:r>
    </w:p>
    <w:p w14:paraId="4DB0295C" w14:textId="709CCCD5" w:rsidR="005D1D66" w:rsidRPr="005D1D66" w:rsidRDefault="005D1D66" w:rsidP="005D1D66">
      <w:pPr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</w:pPr>
      <w:r w:rsidRPr="005D1D66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>T1:</w:t>
      </w:r>
      <w:r w:rsidR="00197FB0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 xml:space="preserve"> </w:t>
      </w:r>
      <w:r w:rsidRPr="005D1D66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 xml:space="preserve">5'-GCGCGCCAAAGCTTGCATGC-3' </w:t>
      </w:r>
    </w:p>
    <w:p w14:paraId="7A2F7E5E" w14:textId="4A6B0808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>T2:</w:t>
      </w:r>
      <w:r w:rsidR="00197FB0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 xml:space="preserve"> </w:t>
      </w:r>
      <w:r w:rsidRPr="005D1D66">
        <w:rPr>
          <w:rFonts w:ascii="Times New Roman" w:eastAsia="ＭＳ 明朝" w:hAnsi="Times New Roman" w:cs="Times New Roman"/>
          <w:iCs/>
          <w:color w:val="000000"/>
          <w:sz w:val="20"/>
          <w:szCs w:val="20"/>
        </w:rPr>
        <w:t>5'-CTCTCCCTATAGTGAGC-3'</w:t>
      </w:r>
    </w:p>
    <w:p w14:paraId="0B0FD516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</w:t>
      </w:r>
    </w:p>
    <w:p w14:paraId="796E670F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 xml:space="preserve">&lt;For generating mutant mice with </w:t>
      </w:r>
      <w:r w:rsidRPr="005D1D66">
        <w:rPr>
          <w:rFonts w:ascii="Times New Roman" w:eastAsia="ＭＳ 明朝" w:hAnsi="Times New Roman" w:cs="Raavi"/>
          <w:b/>
          <w:bCs/>
          <w:i/>
          <w:iCs/>
        </w:rPr>
        <w:t>loxP</w:t>
      </w:r>
      <w:r w:rsidRPr="005D1D66">
        <w:rPr>
          <w:rFonts w:ascii="Times New Roman" w:eastAsia="ＭＳ 明朝" w:hAnsi="Times New Roman" w:cs="Raavi"/>
          <w:b/>
          <w:bCs/>
          <w:iCs/>
        </w:rPr>
        <w:t>-site insertions&gt;</w:t>
      </w:r>
    </w:p>
    <w:p w14:paraId="1B74A1E3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>Construction of targeting vectors</w:t>
      </w:r>
    </w:p>
    <w:p w14:paraId="6473499E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/>
          <w:iCs/>
        </w:rPr>
        <w:t>α1MV</w:t>
      </w:r>
      <w:r w:rsidRPr="005D1D66">
        <w:rPr>
          <w:rFonts w:ascii="Times New Roman" w:eastAsia="ＭＳ 明朝" w:hAnsi="Times New Roman" w:cs="Raavi"/>
          <w:b/>
          <w:bCs/>
          <w:iCs/>
        </w:rPr>
        <w:t xml:space="preserve"> targeting vector</w:t>
      </w:r>
    </w:p>
    <w:p w14:paraId="35DC2F88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A-F: 5' - CGGTCGACGTCATGTACAAGTTCTATG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5B1834EB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A-R: 5' - CGGTCGACGATCATACTTTGCACCTTCATG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4AB30445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B-F: 5' - CGGGATCCTTGGTGTGACAGCGATACGG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50B7B04B" w14:textId="487C03F4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a1MVB-R: </w:t>
      </w:r>
      <w:r w:rsidR="00197FB0">
        <w:rPr>
          <w:rFonts w:ascii="Times New Roman" w:eastAsia="ＭＳ 明朝" w:hAnsi="Times New Roman" w:cs="Raavi"/>
          <w:iCs/>
          <w:sz w:val="20"/>
          <w:szCs w:val="20"/>
        </w:rPr>
        <w:t xml:space="preserve">    5’-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CCATCGATCAGATCCTCTTCAGATGAGTTTCTGCTCAATCTGGCCGCTCCCTG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31F3164C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C-F: 5' - CCATCGATCGATCTCTCGAGATGGTGAGCAAGGGCGAGG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55AB2E69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C-R: 5' - CCTGCAGGCTTGTACAGCTCGTCCATG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232052F4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D-F: 5' - CCATCGATCCTGCAGGCCAGATTCATTACTCTGTC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2A1B2831" w14:textId="77777777" w:rsidR="005D1D66" w:rsidRPr="005D1D66" w:rsidRDefault="005D1D66" w:rsidP="005D1D66">
      <w:pPr>
        <w:rPr>
          <w:rFonts w:ascii="Times New Roman" w:eastAsia="Osaka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D-R: 5' - CGAGCTCGCGTCGACGTTCGTCTGTTGTCTCTA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6EE1B990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E-F: 5' - CCCAAGCTTAATGCGGCCGCCAACTAGCTCTGTAGACCAGG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6498BA6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E-R: 5' - ACGCGTCGACGCATTTATCATTCTGTCATGAGGG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5232F8D3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a1MVF-F : 5' - ACGCGTCGACAGGTCGCTTGACTCAAGGTTT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08808B7A" w14:textId="77777777" w:rsidR="005D1D66" w:rsidRPr="005D1D66" w:rsidRDefault="005D1D66" w:rsidP="005D1D66">
      <w:pPr>
        <w:rPr>
          <w:rFonts w:ascii="Times New Roman" w:eastAsia="Osaka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lastRenderedPageBreak/>
        <w:t>a1MVF- R: 5' - CTAGCTAGCGACCTGGATTTCATAGGATGTCC</w:t>
      </w: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 - 3'</w:t>
      </w:r>
    </w:p>
    <w:p w14:paraId="46736C1C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55074F21" w14:textId="77777777" w:rsidR="005D1D66" w:rsidRPr="005D1D66" w:rsidRDefault="005D1D66" w:rsidP="005D1D66">
      <w:pPr>
        <w:rPr>
          <w:rFonts w:ascii="Times New Roman" w:eastAsia="Osaka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/>
          <w:iCs/>
        </w:rPr>
        <w:t>αCR-loxP</w:t>
      </w:r>
      <w:r w:rsidRPr="005D1D66">
        <w:rPr>
          <w:rFonts w:ascii="Times New Roman" w:eastAsia="ＭＳ 明朝" w:hAnsi="Times New Roman" w:cs="Raavi"/>
          <w:b/>
          <w:bCs/>
          <w:iCs/>
        </w:rPr>
        <w:t xml:space="preserve"> targeting vector</w:t>
      </w:r>
    </w:p>
    <w:p w14:paraId="1473807B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RT5C-F: 5' - AGCATGCGTCTTGTTCCCAGGTAAGTTTCC - 3'</w:t>
      </w:r>
    </w:p>
    <w:p w14:paraId="2E1499D8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RT5C-R: 5' - AGCTAGCGATTTCTGAGGGCTCATGTCA - 3'</w:t>
      </w:r>
    </w:p>
    <w:p w14:paraId="675EBEEB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RT3C-F: 5' - AGCTAGCCTGCATTAACTGAGAGGGAAGAC - 3'</w:t>
      </w:r>
    </w:p>
    <w:p w14:paraId="38CF3A34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RT3C-R: 5' - AAAGCTTCACTGACTTCTAGAACCAAACCC - 3'</w:t>
      </w:r>
    </w:p>
    <w:p w14:paraId="00F8A7E6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BT5-F2 : 5' - AGGTACCGGTTACTTTGAAAGGGACTCCTAC - 3'</w:t>
      </w:r>
    </w:p>
    <w:p w14:paraId="5E4DCF36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BT5-R : 5' - AAAGCTTCTCCATGAAAGGAAACGTGTGC - 3'</w:t>
      </w:r>
    </w:p>
    <w:p w14:paraId="6A132E58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BT3-F: 5' - AGGATCCCTTGGCTGCTGATGAGCAG - 3'</w:t>
      </w:r>
    </w:p>
    <w:p w14:paraId="7CE5E89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CP3/BT3-R: 5' - AGAGCTCGGCTAGAGAGCTCCATGC - 3'</w:t>
      </w:r>
    </w:p>
    <w:p w14:paraId="1B17F385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00E5FE13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/>
          <w:iCs/>
        </w:rPr>
        <w:t>β1-loxP</w:t>
      </w:r>
      <w:r w:rsidRPr="005D1D66">
        <w:rPr>
          <w:rFonts w:ascii="Times New Roman" w:eastAsia="ＭＳ 明朝" w:hAnsi="Times New Roman" w:cs="Raavi"/>
          <w:b/>
          <w:bCs/>
          <w:iCs/>
        </w:rPr>
        <w:t xml:space="preserve"> targeting vector</w:t>
      </w:r>
    </w:p>
    <w:p w14:paraId="1250E0B1" w14:textId="5334FAA2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b1loxA-F: </w:t>
      </w:r>
      <w:r w:rsidR="00197FB0" w:rsidRPr="005D1D66">
        <w:rPr>
          <w:rFonts w:ascii="Times New Roman" w:eastAsia="ＭＳ 明朝" w:hAnsi="Times New Roman" w:cs="Raavi"/>
          <w:iCs/>
          <w:sz w:val="20"/>
          <w:szCs w:val="20"/>
        </w:rPr>
        <w:t>5' -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GGTACCGGCTGTTTCTGTCCATTGG - 3'</w:t>
      </w:r>
    </w:p>
    <w:p w14:paraId="43C8AC36" w14:textId="327FEC66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b1loxA-R: </w:t>
      </w:r>
      <w:r w:rsidR="00197FB0" w:rsidRPr="005D1D66">
        <w:rPr>
          <w:rFonts w:ascii="Times New Roman" w:eastAsia="ＭＳ 明朝" w:hAnsi="Times New Roman" w:cs="Raavi"/>
          <w:iCs/>
          <w:sz w:val="20"/>
          <w:szCs w:val="20"/>
        </w:rPr>
        <w:t>5' -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AAGCTTCACCCCCTAAATTGTTTGC - 3'</w:t>
      </w:r>
    </w:p>
    <w:p w14:paraId="048364A8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B-F: 5' - GCGGCCGCGAGCTCACACAGAAACAGAGCAATG - 3'</w:t>
      </w:r>
    </w:p>
    <w:p w14:paraId="3FB93256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B-R: 5' - CCGCGGCGAAGCATAAAGGAAACAC - 3'</w:t>
      </w:r>
    </w:p>
    <w:p w14:paraId="3ECCD4A6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C-F: 5' - AACGTTCTCGAGGGTATAGCCAGCAGTTCTG - 3'</w:t>
      </w:r>
    </w:p>
    <w:p w14:paraId="5306C21D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C-R: 5' - GTCGACATGCCACCATAATGTCAAG - 3'</w:t>
      </w:r>
    </w:p>
    <w:p w14:paraId="4551BC42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D-F: 5' - GTCGACGTTGATCTTTATTGTAAGC - 3'</w:t>
      </w:r>
    </w:p>
    <w:p w14:paraId="6BB0152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b1loxD-R: 5' - GCTAGCATGTATATTTCATTTTAGC - 3'</w:t>
      </w:r>
    </w:p>
    <w:p w14:paraId="5D27751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4DC30489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/>
          <w:iCs/>
        </w:rPr>
        <w:t>β22-loxP</w:t>
      </w:r>
      <w:r w:rsidRPr="005D1D66">
        <w:rPr>
          <w:rFonts w:ascii="Times New Roman" w:eastAsia="ＭＳ 明朝" w:hAnsi="Times New Roman" w:cs="Raavi"/>
          <w:b/>
          <w:bCs/>
          <w:iCs/>
        </w:rPr>
        <w:t xml:space="preserve"> targeting vector</w:t>
      </w:r>
    </w:p>
    <w:p w14:paraId="4D91E32C" w14:textId="173B7562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sz w:val="20"/>
          <w:szCs w:val="20"/>
        </w:rPr>
        <w:t>b22loxA-F</w:t>
      </w:r>
      <w:r w:rsidR="00197FB0">
        <w:rPr>
          <w:rFonts w:ascii="Times New Roman" w:eastAsia="ＭＳ 明朝" w:hAnsi="Times New Roman" w:cs="Raavi"/>
          <w:iCs/>
          <w:sz w:val="20"/>
          <w:szCs w:val="20"/>
        </w:rPr>
        <w:t xml:space="preserve">: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5'- GCGGCCGCATCATCTCATGGAAACCAGACCCAC - 3',</w:t>
      </w:r>
    </w:p>
    <w:p w14:paraId="70C4DBEF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sz w:val="20"/>
          <w:szCs w:val="20"/>
        </w:rPr>
        <w:t>b22loxA-R: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5'- GCGGCCGCGTCGACGGCATTCTGTACAACCAGAAACTACCC - 3'</w:t>
      </w:r>
    </w:p>
    <w:p w14:paraId="4B364E9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sz w:val="20"/>
          <w:szCs w:val="20"/>
        </w:rPr>
        <w:t xml:space="preserve">b22loxB-F: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5'- ACGCGTCGACGCTCTGAGGGACAGCAGAGAGG - 3'</w:t>
      </w:r>
    </w:p>
    <w:p w14:paraId="7D70FC7F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sz w:val="20"/>
          <w:szCs w:val="20"/>
        </w:rPr>
        <w:t>b22loxB-R: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5'-CTAGCTAGCCAGCTTCTGTCCACTGGTTGG - 3'</w:t>
      </w:r>
    </w:p>
    <w:p w14:paraId="72937C96" w14:textId="77777777" w:rsidR="005D1D66" w:rsidRPr="005D1D66" w:rsidRDefault="005D1D66" w:rsidP="005D1D66">
      <w:pPr>
        <w:rPr>
          <w:rFonts w:ascii="Times New Roman" w:eastAsia="Osaka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color w:val="000000"/>
          <w:sz w:val="20"/>
          <w:szCs w:val="20"/>
        </w:rPr>
        <w:t xml:space="preserve">b22loxC-F: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5'-CCATCGATGGTGCTTTCATATAAGCTTTTCC - 3',</w:t>
      </w:r>
    </w:p>
    <w:p w14:paraId="1F1F686D" w14:textId="4D857BB5" w:rsidR="005D1D66" w:rsidRPr="005D1D66" w:rsidRDefault="005D1D66" w:rsidP="005D1D66">
      <w:pPr>
        <w:rPr>
          <w:rFonts w:ascii="Times New Roman" w:eastAsia="ＭＳ 明朝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color w:val="000000"/>
          <w:sz w:val="20"/>
          <w:szCs w:val="20"/>
        </w:rPr>
        <w:t xml:space="preserve">b22loxC-R: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5'</w:t>
      </w:r>
      <w:r w:rsidR="00197FB0">
        <w:rPr>
          <w:rFonts w:ascii="Times New Roman" w:eastAsia="ＭＳ 明朝" w:hAnsi="Times New Roman" w:cs="Raavi"/>
          <w:iCs/>
          <w:sz w:val="20"/>
          <w:szCs w:val="20"/>
        </w:rPr>
        <w:t>-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ACGCGTCGACCAACAGATTGCAGCATGGTTCC - 3'</w:t>
      </w:r>
    </w:p>
    <w:p w14:paraId="12F5E0A9" w14:textId="77777777" w:rsidR="005D1D66" w:rsidRPr="005D1D66" w:rsidRDefault="005D1D66" w:rsidP="005D1D66">
      <w:pPr>
        <w:rPr>
          <w:rFonts w:ascii="Times New Roman" w:eastAsia="Osaka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color w:val="000000"/>
          <w:sz w:val="20"/>
          <w:szCs w:val="20"/>
        </w:rPr>
        <w:t>b22loxD-F: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5'-GCGATATCACATCAGGACACTTCACGCTCC - 3'</w:t>
      </w:r>
    </w:p>
    <w:p w14:paraId="7DB87CAC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Osaka" w:hAnsi="Times New Roman" w:cs="Raavi"/>
          <w:iCs/>
          <w:color w:val="000000"/>
          <w:sz w:val="20"/>
          <w:szCs w:val="20"/>
        </w:rPr>
        <w:t xml:space="preserve">b22loxD-R: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5'-CCATCGATCTCGAGTGAGGCTACTGAAGTCATAGCC - 3'</w:t>
      </w:r>
    </w:p>
    <w:p w14:paraId="2993C50D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24FB5339" w14:textId="4D2DE8D4" w:rsidR="005D1D66" w:rsidRPr="005D1D66" w:rsidRDefault="00DA6ACB" w:rsidP="005D1D66">
      <w:pPr>
        <w:rPr>
          <w:rFonts w:ascii="Times New Roman" w:eastAsia="ＭＳ 明朝" w:hAnsi="Times New Roman" w:cs="Raavi"/>
          <w:b/>
          <w:bCs/>
          <w:iCs/>
        </w:rPr>
      </w:pPr>
      <w:r>
        <w:rPr>
          <w:rFonts w:ascii="Times New Roman" w:eastAsia="ＭＳ 明朝" w:hAnsi="Times New Roman" w:cs="Raavi"/>
          <w:b/>
          <w:bCs/>
          <w:iCs/>
        </w:rPr>
        <w:t xml:space="preserve">&lt;Isolation of probes for </w:t>
      </w:r>
      <w:r w:rsidR="009F0EE9">
        <w:rPr>
          <w:rFonts w:ascii="Times New Roman" w:eastAsia="ＭＳ 明朝" w:hAnsi="Times New Roman" w:cs="Raavi"/>
          <w:b/>
          <w:bCs/>
          <w:iCs/>
        </w:rPr>
        <w:t>S</w:t>
      </w:r>
      <w:r w:rsidR="005D1D66" w:rsidRPr="005D1D66">
        <w:rPr>
          <w:rFonts w:ascii="Times New Roman" w:eastAsia="ＭＳ 明朝" w:hAnsi="Times New Roman" w:cs="Raavi"/>
          <w:b/>
          <w:bCs/>
          <w:iCs/>
        </w:rPr>
        <w:t xml:space="preserve">outhern hybridization analysis&gt; </w:t>
      </w:r>
    </w:p>
    <w:p w14:paraId="58B480D5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>Probe A</w:t>
      </w:r>
    </w:p>
    <w:p w14:paraId="1FBF3E07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F: 5' - GAAATGAAATTTGATAGATGG - 3'</w:t>
      </w:r>
    </w:p>
    <w:p w14:paraId="06BB536F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R: 5' - AATACAACACATTTCCAACC - 3'</w:t>
      </w:r>
    </w:p>
    <w:p w14:paraId="5B7C8856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 xml:space="preserve">Probe B </w:t>
      </w:r>
    </w:p>
    <w:p w14:paraId="5387423A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color w:val="000000"/>
          <w:sz w:val="20"/>
          <w:szCs w:val="20"/>
        </w:rPr>
        <w:t>F: 5'-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ACAGAGAGGACATTCCTG</w:t>
      </w:r>
      <w:r w:rsidRPr="005D1D66">
        <w:rPr>
          <w:rFonts w:ascii="Times New Roman" w:eastAsia="ＭＳ 明朝" w:hAnsi="Times New Roman" w:cs="Raavi"/>
          <w:iCs/>
          <w:color w:val="000000"/>
          <w:sz w:val="20"/>
          <w:szCs w:val="20"/>
        </w:rPr>
        <w:t xml:space="preserve"> - 3' </w:t>
      </w:r>
    </w:p>
    <w:p w14:paraId="070495FF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color w:val="000000"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color w:val="000000"/>
          <w:sz w:val="20"/>
          <w:szCs w:val="20"/>
        </w:rPr>
        <w:t>R: 5'-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 ATGACCAATTCAGGCACG</w:t>
      </w:r>
      <w:r w:rsidRPr="005D1D66">
        <w:rPr>
          <w:rFonts w:ascii="Times New Roman" w:eastAsia="ＭＳ 明朝" w:hAnsi="Times New Roman" w:cs="Raavi"/>
          <w:iCs/>
          <w:color w:val="000000"/>
          <w:sz w:val="20"/>
          <w:szCs w:val="20"/>
        </w:rPr>
        <w:t xml:space="preserve"> - 3'</w:t>
      </w:r>
    </w:p>
    <w:p w14:paraId="55FB12D4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 xml:space="preserve">Probe C </w:t>
      </w:r>
    </w:p>
    <w:p w14:paraId="1C0E3BE4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F: 5'- CTTAATCTGCCATGTCACAG - 3'</w:t>
      </w:r>
    </w:p>
    <w:p w14:paraId="691C4A61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R: 5'- GATGGAAAGGTGACGCAA - 3'</w:t>
      </w:r>
    </w:p>
    <w:p w14:paraId="7D5E600C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 xml:space="preserve">Probe D  </w:t>
      </w:r>
    </w:p>
    <w:p w14:paraId="2897B362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F: 5' - TTTATTTTGTCTGAGTTTG - 3' </w:t>
      </w:r>
    </w:p>
    <w:p w14:paraId="5EC9765D" w14:textId="71BD3285" w:rsidR="005D1D66" w:rsidRPr="005D1D66" w:rsidRDefault="00AF07B1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>
        <w:rPr>
          <w:rFonts w:ascii="Times New Roman" w:eastAsia="ＭＳ 明朝" w:hAnsi="Times New Roman" w:cs="Raavi"/>
          <w:iCs/>
          <w:sz w:val="20"/>
          <w:szCs w:val="20"/>
        </w:rPr>
        <w:t>R: 5</w:t>
      </w:r>
      <w:r w:rsidR="005D1D66" w:rsidRPr="005D1D66">
        <w:rPr>
          <w:rFonts w:ascii="Times New Roman" w:eastAsia="ＭＳ 明朝" w:hAnsi="Times New Roman" w:cs="Raavi"/>
          <w:iCs/>
          <w:sz w:val="20"/>
          <w:szCs w:val="20"/>
        </w:rPr>
        <w:t>'- ATTGTGTTTCTCTGGTTAC - 3'</w:t>
      </w:r>
    </w:p>
    <w:p w14:paraId="71CEBDBA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>Probe E</w:t>
      </w:r>
    </w:p>
    <w:p w14:paraId="235170A6" w14:textId="22CA791A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F: 5'-</w:t>
      </w:r>
      <w:r w:rsidR="00AF07B1">
        <w:rPr>
          <w:rFonts w:ascii="Times New Roman" w:eastAsia="ＭＳ 明朝" w:hAnsi="Times New Roman" w:cs="Raavi"/>
          <w:iCs/>
          <w:sz w:val="20"/>
          <w:szCs w:val="20"/>
        </w:rPr>
        <w:t xml:space="preserve">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>ATAAACAACTTCAGCAAAG - 3'</w:t>
      </w:r>
    </w:p>
    <w:p w14:paraId="065B4F53" w14:textId="024817EC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R: 5'-</w:t>
      </w:r>
      <w:r w:rsidR="00AF07B1">
        <w:rPr>
          <w:rFonts w:ascii="Times New Roman" w:eastAsia="ＭＳ 明朝" w:hAnsi="Times New Roman" w:cs="Raavi"/>
          <w:iCs/>
          <w:sz w:val="20"/>
          <w:szCs w:val="20"/>
        </w:rPr>
        <w:t xml:space="preserve"> </w:t>
      </w:r>
      <w:r w:rsidRPr="005D1D66">
        <w:rPr>
          <w:rFonts w:ascii="Times New Roman" w:eastAsia="ＭＳ 明朝" w:hAnsi="Times New Roman" w:cs="Raavi"/>
          <w:iCs/>
          <w:sz w:val="20"/>
          <w:szCs w:val="20"/>
        </w:rPr>
        <w:t xml:space="preserve">TACCACCATTTCTCTGTAG -3' </w:t>
      </w:r>
    </w:p>
    <w:p w14:paraId="77FECD69" w14:textId="77777777" w:rsidR="005D1D66" w:rsidRPr="005D1D66" w:rsidRDefault="005D1D66" w:rsidP="005D1D66">
      <w:pPr>
        <w:rPr>
          <w:rFonts w:ascii="Times New Roman" w:eastAsia="ＭＳ 明朝" w:hAnsi="Times New Roman" w:cs="Raavi"/>
          <w:b/>
          <w:bCs/>
          <w:iCs/>
        </w:rPr>
      </w:pPr>
      <w:r w:rsidRPr="005D1D66">
        <w:rPr>
          <w:rFonts w:ascii="Times New Roman" w:eastAsia="ＭＳ 明朝" w:hAnsi="Times New Roman" w:cs="Raavi"/>
          <w:b/>
          <w:bCs/>
          <w:iCs/>
        </w:rPr>
        <w:t>Probe F</w:t>
      </w:r>
    </w:p>
    <w:p w14:paraId="051B2012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F: 5' - GCCTGGATTAGTGAACTATACCTG - 3'</w:t>
      </w:r>
    </w:p>
    <w:p w14:paraId="7CAA0DCE" w14:textId="77777777" w:rsid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  <w:r w:rsidRPr="005D1D66">
        <w:rPr>
          <w:rFonts w:ascii="Times New Roman" w:eastAsia="ＭＳ 明朝" w:hAnsi="Times New Roman" w:cs="Raavi"/>
          <w:iCs/>
          <w:sz w:val="20"/>
          <w:szCs w:val="20"/>
        </w:rPr>
        <w:t>R: 5' - CCTGTAAGTACTACCCATTGCTGG - 3'</w:t>
      </w:r>
    </w:p>
    <w:p w14:paraId="25C32E2B" w14:textId="77777777" w:rsidR="00FA1F31" w:rsidRDefault="00FA1F31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5BF14625" w14:textId="7145E4BD" w:rsidR="00FA1F31" w:rsidRPr="00FA1F31" w:rsidRDefault="00FA1F31" w:rsidP="00FA1F31">
      <w:pPr>
        <w:pStyle w:val="2"/>
        <w:rPr>
          <w:rFonts w:ascii="Times New Roman" w:hAnsi="Times New Roman" w:cs="Times New Roman"/>
          <w:sz w:val="24"/>
          <w:szCs w:val="24"/>
        </w:rPr>
      </w:pPr>
      <w:r w:rsidRPr="00FA1F31">
        <w:rPr>
          <w:rFonts w:ascii="Times New Roman" w:hAnsi="Times New Roman" w:cs="Times New Roman"/>
          <w:sz w:val="24"/>
          <w:szCs w:val="24"/>
        </w:rPr>
        <w:t>&lt;For RT-PCR analysis&gt;</w:t>
      </w:r>
    </w:p>
    <w:p w14:paraId="521CEEDA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-</w:t>
      </w:r>
      <w:r w:rsidRPr="00FA1F31">
        <w:rPr>
          <w:rFonts w:ascii="Times New Roman" w:hAnsi="Times New Roman" w:cs="Times New Roman"/>
          <w:b/>
        </w:rPr>
        <w:t>CR</w:t>
      </w:r>
    </w:p>
    <w:p w14:paraId="3B04133D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CCGGCAGCCCAACCCTG - 3'</w:t>
      </w:r>
    </w:p>
    <w:p w14:paraId="2662D02C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GAGATGATTGCAGGAGATCCTGGG - 3'</w:t>
      </w:r>
    </w:p>
    <w:p w14:paraId="37D8E6A0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β5</w:t>
      </w:r>
    </w:p>
    <w:p w14:paraId="17145C46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GGTTCAGGATACGGGAAATCTTC - 3'</w:t>
      </w:r>
    </w:p>
    <w:p w14:paraId="03249C3C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CAGCACTGTAAGAGATATAAGTAGG - 3'</w:t>
      </w:r>
    </w:p>
    <w:p w14:paraId="2E8A631E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β8</w:t>
      </w:r>
    </w:p>
    <w:p w14:paraId="0E094E05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TGCATTAACTGTGCAAAGTACAGCG - 3'</w:t>
      </w:r>
    </w:p>
    <w:p w14:paraId="1602D150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GAGACTGATGGGGAGGAAG - 3'</w:t>
      </w:r>
    </w:p>
    <w:p w14:paraId="0524A615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β16</w:t>
      </w:r>
    </w:p>
    <w:p w14:paraId="6A043A0F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GTTCTGGGATGGTTTGGAAATGTAC - 3'</w:t>
      </w:r>
    </w:p>
    <w:p w14:paraId="3F3447C3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GACCTCGTTGTGTTTGAGCATTG - 3'</w:t>
      </w:r>
    </w:p>
    <w:p w14:paraId="53B1D669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β22</w:t>
      </w:r>
    </w:p>
    <w:p w14:paraId="687B5A6D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AACTATGGTAGGCAACCAGATGATC - 3'</w:t>
      </w:r>
    </w:p>
    <w:p w14:paraId="5F48F118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GAATACAGAGAGCGAAATGTGACG - 3'</w:t>
      </w:r>
    </w:p>
    <w:p w14:paraId="0C561C55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Taf7</w:t>
      </w:r>
    </w:p>
    <w:p w14:paraId="5E89B0F5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ATTCCAGCTCTTCCTGCAAA - 3'</w:t>
      </w:r>
    </w:p>
    <w:p w14:paraId="63569D2A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ATGAAAGGCAAGCTCCAAGA - 3'</w:t>
      </w:r>
    </w:p>
    <w:p w14:paraId="0CD83F42" w14:textId="77777777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Pcdh</w:t>
      </w:r>
      <w:r w:rsidRPr="00FA1F31">
        <w:rPr>
          <w:rFonts w:ascii="Times New Roman" w:hAnsi="Times New Roman" w:cs="Times New Roman"/>
          <w:b/>
        </w:rPr>
        <w:t>CR</w:t>
      </w:r>
    </w:p>
    <w:p w14:paraId="5EFF8923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F: 5' - CCGCCCAACACTGACTGGC - 3'</w:t>
      </w:r>
    </w:p>
    <w:p w14:paraId="0C3CEC78" w14:textId="77777777" w:rsid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  <w:r w:rsidRPr="00FA1F31">
        <w:rPr>
          <w:rFonts w:ascii="Times New Roman" w:hAnsi="Times New Roman" w:cs="Times New Roman"/>
          <w:sz w:val="20"/>
          <w:szCs w:val="20"/>
        </w:rPr>
        <w:t>R: 5' - CATCTCGTTTGCCAGCGGCATTG - 3'</w:t>
      </w:r>
    </w:p>
    <w:p w14:paraId="506B5BFF" w14:textId="77777777" w:rsid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</w:p>
    <w:p w14:paraId="41B52997" w14:textId="61BDE84B" w:rsidR="00FA1F31" w:rsidRPr="00FA1F31" w:rsidRDefault="00FA1F31" w:rsidP="00FA1F31">
      <w:pPr>
        <w:rPr>
          <w:rFonts w:ascii="Times New Roman" w:hAnsi="Times New Roman" w:cs="Times New Roman"/>
          <w:b/>
        </w:rPr>
      </w:pPr>
      <w:r w:rsidRPr="00FA1F31">
        <w:rPr>
          <w:rFonts w:ascii="Times New Roman" w:hAnsi="Times New Roman" w:cs="Times New Roman"/>
          <w:b/>
        </w:rPr>
        <w:t>&lt;For quantitative RT-PCR</w:t>
      </w:r>
      <w:r w:rsidR="00197FB0">
        <w:rPr>
          <w:rFonts w:ascii="Times New Roman" w:hAnsi="Times New Roman" w:cs="Times New Roman"/>
          <w:b/>
        </w:rPr>
        <w:t xml:space="preserve"> analysis</w:t>
      </w:r>
      <w:r w:rsidRPr="00FA1F31">
        <w:rPr>
          <w:rFonts w:ascii="Times New Roman" w:hAnsi="Times New Roman" w:cs="Times New Roman"/>
          <w:b/>
        </w:rPr>
        <w:t>&gt;</w:t>
      </w:r>
    </w:p>
    <w:p w14:paraId="0174E6DB" w14:textId="4C948F0C" w:rsidR="00FA1F31" w:rsidRPr="00FA1F31" w:rsidRDefault="00FA1F3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A1A1A"/>
          <w:kern w:val="0"/>
        </w:rPr>
      </w:pPr>
      <w:r w:rsidRPr="00FA1F31">
        <w:rPr>
          <w:rFonts w:ascii="Times New Roman" w:hAnsi="Times New Roman" w:cs="Times New Roman"/>
          <w:b/>
          <w:color w:val="1A1A1A"/>
          <w:kern w:val="0"/>
        </w:rPr>
        <w:t xml:space="preserve">Taf7 </w:t>
      </w:r>
    </w:p>
    <w:p w14:paraId="3A699003" w14:textId="23465E95" w:rsidR="00FA1F31" w:rsidRPr="00FA1F31" w:rsidRDefault="00FA1F3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1A1A1A"/>
          <w:kern w:val="0"/>
          <w:sz w:val="28"/>
          <w:szCs w:val="28"/>
        </w:rPr>
      </w:pPr>
      <w:r w:rsidRPr="00FA1F31">
        <w:rPr>
          <w:rFonts w:ascii="Times New Roman" w:hAnsi="Times New Roman" w:cs="Times New Roman"/>
          <w:sz w:val="20"/>
          <w:szCs w:val="20"/>
        </w:rPr>
        <w:t xml:space="preserve">F: 5' - </w:t>
      </w:r>
      <w:r w:rsidRPr="00FA1F31">
        <w:rPr>
          <w:rFonts w:ascii="Times New Roman" w:hAnsi="Times New Roman" w:cs="Times New Roman"/>
          <w:color w:val="1A1A1A"/>
          <w:kern w:val="0"/>
          <w:sz w:val="20"/>
          <w:szCs w:val="20"/>
        </w:rPr>
        <w:t>AATCCGACGAGCAACACCAAG</w:t>
      </w:r>
      <w:r w:rsidRPr="00FA1F31">
        <w:rPr>
          <w:rFonts w:ascii="Times New Roman" w:hAnsi="Times New Roman" w:cs="Times New Roman"/>
          <w:sz w:val="20"/>
          <w:szCs w:val="20"/>
        </w:rPr>
        <w:t>- 3'</w:t>
      </w:r>
    </w:p>
    <w:p w14:paraId="7EC69907" w14:textId="1BE5E3D5" w:rsidR="00FA1F31" w:rsidRPr="00197FB0" w:rsidRDefault="00AF07B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1A1A1A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="00FA1F31" w:rsidRPr="00197FB0">
        <w:rPr>
          <w:rFonts w:ascii="Times New Roman" w:hAnsi="Times New Roman" w:cs="Times New Roman"/>
          <w:sz w:val="20"/>
          <w:szCs w:val="20"/>
        </w:rPr>
        <w:t xml:space="preserve">: 5' - </w:t>
      </w:r>
      <w:r w:rsidR="00FA1F31" w:rsidRPr="00197FB0">
        <w:rPr>
          <w:rFonts w:ascii="Times New Roman" w:hAnsi="Times New Roman" w:cs="Times New Roman"/>
          <w:color w:val="1A1A1A"/>
          <w:kern w:val="0"/>
          <w:sz w:val="20"/>
          <w:szCs w:val="20"/>
        </w:rPr>
        <w:t>GGTTTCTTGGAGCTTGCCTTTC</w:t>
      </w:r>
      <w:r w:rsidR="00FA1F31" w:rsidRPr="00197FB0">
        <w:rPr>
          <w:rFonts w:ascii="Times New Roman" w:hAnsi="Times New Roman" w:cs="Times New Roman"/>
          <w:sz w:val="20"/>
          <w:szCs w:val="20"/>
        </w:rPr>
        <w:t>- 3'</w:t>
      </w:r>
    </w:p>
    <w:p w14:paraId="64C8E642" w14:textId="5D6210C2" w:rsidR="00FA1F31" w:rsidRPr="00FA1F31" w:rsidRDefault="00FA1F3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A1A1A"/>
          <w:kern w:val="0"/>
        </w:rPr>
      </w:pPr>
      <w:r w:rsidRPr="00FA1F31">
        <w:rPr>
          <w:rFonts w:ascii="Times New Roman" w:hAnsi="Times New Roman" w:cs="Times New Roman"/>
          <w:b/>
          <w:color w:val="1A1A1A"/>
          <w:kern w:val="0"/>
        </w:rPr>
        <w:t xml:space="preserve">Gapdh </w:t>
      </w:r>
    </w:p>
    <w:p w14:paraId="4EE5B370" w14:textId="13E73F1E" w:rsidR="00FA1F31" w:rsidRPr="00AF07B1" w:rsidRDefault="00FA1F3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1A1A1A"/>
          <w:kern w:val="0"/>
          <w:sz w:val="20"/>
          <w:szCs w:val="20"/>
        </w:rPr>
      </w:pPr>
      <w:r w:rsidRPr="00197FB0">
        <w:rPr>
          <w:rFonts w:ascii="Times New Roman" w:hAnsi="Times New Roman" w:cs="Times New Roman"/>
          <w:sz w:val="20"/>
          <w:szCs w:val="20"/>
        </w:rPr>
        <w:t xml:space="preserve">F: 5' - </w:t>
      </w:r>
      <w:r w:rsidRPr="00197FB0">
        <w:rPr>
          <w:rFonts w:ascii="Times New Roman" w:hAnsi="Times New Roman" w:cs="Times New Roman"/>
          <w:color w:val="1A1A1A"/>
          <w:kern w:val="0"/>
          <w:sz w:val="20"/>
          <w:szCs w:val="20"/>
        </w:rPr>
        <w:t>AATGTGTCCGTCGTGGATCT</w:t>
      </w:r>
      <w:r w:rsidRPr="00197FB0">
        <w:rPr>
          <w:rFonts w:ascii="Times New Roman" w:hAnsi="Times New Roman" w:cs="Times New Roman"/>
          <w:sz w:val="20"/>
          <w:szCs w:val="20"/>
        </w:rPr>
        <w:t>- 3'</w:t>
      </w:r>
      <w:bookmarkStart w:id="0" w:name="_GoBack"/>
      <w:bookmarkEnd w:id="0"/>
    </w:p>
    <w:p w14:paraId="56E5F793" w14:textId="31667317" w:rsidR="00FA1F31" w:rsidRPr="00197FB0" w:rsidRDefault="00AF07B1" w:rsidP="00FA1F3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1A1A1A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="00FA1F31" w:rsidRPr="00197FB0">
        <w:rPr>
          <w:rFonts w:ascii="Times New Roman" w:hAnsi="Times New Roman" w:cs="Times New Roman"/>
          <w:sz w:val="20"/>
          <w:szCs w:val="20"/>
        </w:rPr>
        <w:t xml:space="preserve">: 5' - </w:t>
      </w:r>
      <w:r w:rsidR="00FA1F31" w:rsidRPr="00197FB0">
        <w:rPr>
          <w:rFonts w:ascii="Times New Roman" w:hAnsi="Times New Roman" w:cs="Times New Roman"/>
          <w:color w:val="1A1A1A"/>
          <w:kern w:val="0"/>
          <w:sz w:val="20"/>
          <w:szCs w:val="20"/>
        </w:rPr>
        <w:t>GTTGAAGTCGCAGGAGACAA</w:t>
      </w:r>
      <w:r w:rsidR="00FA1F31" w:rsidRPr="00197FB0">
        <w:rPr>
          <w:rFonts w:ascii="Times New Roman" w:hAnsi="Times New Roman" w:cs="Times New Roman"/>
          <w:sz w:val="20"/>
          <w:szCs w:val="20"/>
        </w:rPr>
        <w:t>- 3'</w:t>
      </w:r>
    </w:p>
    <w:p w14:paraId="5E096B88" w14:textId="77777777" w:rsidR="00FA1F31" w:rsidRPr="00FA1F31" w:rsidRDefault="00FA1F31" w:rsidP="00FA1F31">
      <w:pPr>
        <w:rPr>
          <w:rFonts w:ascii="Times New Roman" w:hAnsi="Times New Roman" w:cs="Times New Roman"/>
          <w:sz w:val="20"/>
          <w:szCs w:val="20"/>
        </w:rPr>
      </w:pPr>
    </w:p>
    <w:p w14:paraId="18486886" w14:textId="77777777" w:rsidR="00FA1F31" w:rsidRPr="00FA1F31" w:rsidRDefault="00FA1F31" w:rsidP="00FA1F3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CEE9EF" w14:textId="77777777" w:rsidR="00FA1F31" w:rsidRPr="00FA1F31" w:rsidRDefault="00FA1F31" w:rsidP="005D1D66">
      <w:pPr>
        <w:rPr>
          <w:rFonts w:ascii="Times New Roman" w:eastAsia="ＭＳ 明朝" w:hAnsi="Times New Roman" w:cs="Times New Roman"/>
          <w:iCs/>
          <w:sz w:val="20"/>
          <w:szCs w:val="20"/>
        </w:rPr>
      </w:pPr>
    </w:p>
    <w:p w14:paraId="63F82E2A" w14:textId="77777777" w:rsidR="00FA1F31" w:rsidRPr="00FA1F31" w:rsidRDefault="00FA1F31" w:rsidP="005D1D66">
      <w:pPr>
        <w:rPr>
          <w:rFonts w:ascii="Times New Roman" w:eastAsia="ＭＳ 明朝" w:hAnsi="Times New Roman" w:cs="Times New Roman"/>
          <w:iCs/>
          <w:sz w:val="20"/>
          <w:szCs w:val="20"/>
        </w:rPr>
      </w:pPr>
    </w:p>
    <w:p w14:paraId="430FFA91" w14:textId="77777777" w:rsidR="00FA1F31" w:rsidRPr="005D1D66" w:rsidRDefault="00FA1F31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22E08BAD" w14:textId="77777777" w:rsidR="005D1D66" w:rsidRPr="005D1D66" w:rsidRDefault="005D1D66" w:rsidP="005D1D66">
      <w:pPr>
        <w:rPr>
          <w:rFonts w:ascii="Times New Roman" w:eastAsia="ＭＳ 明朝" w:hAnsi="Times New Roman" w:cs="Raavi"/>
          <w:iCs/>
          <w:sz w:val="20"/>
          <w:szCs w:val="20"/>
        </w:rPr>
      </w:pPr>
    </w:p>
    <w:p w14:paraId="1B5B3ECC" w14:textId="77777777" w:rsidR="00197FB0" w:rsidRDefault="00197FB0"/>
    <w:p w14:paraId="501BA2F2" w14:textId="77777777" w:rsidR="00C53533" w:rsidRDefault="00C53533"/>
    <w:p w14:paraId="4F46EB77" w14:textId="29EB448A" w:rsidR="00C53533" w:rsidRPr="0017320D" w:rsidRDefault="00C53533" w:rsidP="0017320D">
      <w:pPr>
        <w:widowControl/>
        <w:jc w:val="left"/>
        <w:rPr>
          <w:rFonts w:ascii="Times New Roman" w:hAnsi="Times New Roman" w:cs="Times New Roman"/>
          <w:b/>
          <w:bCs/>
          <w:iCs/>
        </w:rPr>
      </w:pPr>
    </w:p>
    <w:sectPr w:rsidR="00C53533" w:rsidRPr="0017320D" w:rsidSect="00197FB0">
      <w:headerReference w:type="even" r:id="rId7"/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7A16A" w14:textId="77777777" w:rsidR="00197FB0" w:rsidRDefault="00197FB0">
      <w:r>
        <w:separator/>
      </w:r>
    </w:p>
  </w:endnote>
  <w:endnote w:type="continuationSeparator" w:id="0">
    <w:p w14:paraId="5181EA69" w14:textId="77777777" w:rsidR="00197FB0" w:rsidRDefault="0019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ＭＳ 明朝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 Light">
    <w:altName w:val="ＭＳ ゴシック"/>
    <w:charset w:val="80"/>
    <w:family w:val="auto"/>
    <w:pitch w:val="variable"/>
    <w:sig w:usb0="E00002FF" w:usb1="2AC7FDFF" w:usb2="00000016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Raavi">
    <w:panose1 w:val="00000000000000000000"/>
    <w:charset w:val="01"/>
    <w:family w:val="roman"/>
    <w:notTrueType/>
    <w:pitch w:val="variable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BA3543" w14:textId="77777777" w:rsidR="00197FB0" w:rsidRDefault="00197FB0" w:rsidP="00197FB0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F9A1D87" w14:textId="77777777" w:rsidR="00197FB0" w:rsidRDefault="00197FB0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A11EE" w14:textId="77777777" w:rsidR="00197FB0" w:rsidRDefault="00197FB0" w:rsidP="00197FB0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AF07B1">
      <w:rPr>
        <w:rStyle w:val="a7"/>
        <w:noProof/>
      </w:rPr>
      <w:t>1</w:t>
    </w:r>
    <w:r>
      <w:rPr>
        <w:rStyle w:val="a7"/>
      </w:rPr>
      <w:fldChar w:fldCharType="end"/>
    </w:r>
  </w:p>
  <w:p w14:paraId="0B1EA3F7" w14:textId="77777777" w:rsidR="00197FB0" w:rsidRDefault="00197FB0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9FE85" w14:textId="77777777" w:rsidR="00197FB0" w:rsidRDefault="00197FB0">
      <w:r>
        <w:separator/>
      </w:r>
    </w:p>
  </w:footnote>
  <w:footnote w:type="continuationSeparator" w:id="0">
    <w:p w14:paraId="50EE903A" w14:textId="77777777" w:rsidR="00197FB0" w:rsidRDefault="00197FB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FECE3" w14:textId="77777777" w:rsidR="00197FB0" w:rsidRDefault="00197FB0" w:rsidP="00197FB0">
    <w:pPr>
      <w:pStyle w:val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30F7F7C" w14:textId="77777777" w:rsidR="00197FB0" w:rsidRDefault="00197FB0" w:rsidP="00197FB0">
    <w:pPr>
      <w:pStyle w:val="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D66"/>
    <w:rsid w:val="0017320D"/>
    <w:rsid w:val="00197FB0"/>
    <w:rsid w:val="00372220"/>
    <w:rsid w:val="004A63FB"/>
    <w:rsid w:val="005D1D66"/>
    <w:rsid w:val="009F0EE9"/>
    <w:rsid w:val="00AF07B1"/>
    <w:rsid w:val="00BD502E"/>
    <w:rsid w:val="00C53533"/>
    <w:rsid w:val="00DA6ACB"/>
    <w:rsid w:val="00FA1F31"/>
    <w:rsid w:val="00FD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6200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A1F31"/>
    <w:pPr>
      <w:keepNext/>
      <w:outlineLvl w:val="1"/>
    </w:pPr>
    <w:rPr>
      <w:rFonts w:asciiTheme="majorHAnsi" w:eastAsiaTheme="majorEastAsia" w:hAnsiTheme="majorHAnsi" w:cstheme="majorBidi"/>
      <w:b/>
      <w:i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5D1D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5D1D66"/>
  </w:style>
  <w:style w:type="paragraph" w:customStyle="1" w:styleId="1">
    <w:name w:val="ヘッダー1"/>
    <w:basedOn w:val="a"/>
    <w:next w:val="a5"/>
    <w:link w:val="a6"/>
    <w:uiPriority w:val="99"/>
    <w:unhideWhenUsed/>
    <w:rsid w:val="005D1D66"/>
    <w:pPr>
      <w:tabs>
        <w:tab w:val="center" w:pos="4252"/>
        <w:tab w:val="right" w:pos="8504"/>
      </w:tabs>
      <w:snapToGrid w:val="0"/>
    </w:pPr>
    <w:rPr>
      <w:rFonts w:ascii="Times New Roman" w:hAnsi="Times New Roman"/>
      <w:iCs/>
      <w:sz w:val="20"/>
      <w:szCs w:val="20"/>
    </w:rPr>
  </w:style>
  <w:style w:type="character" w:customStyle="1" w:styleId="a6">
    <w:name w:val="ヘッダー (文字)"/>
    <w:basedOn w:val="a0"/>
    <w:link w:val="1"/>
    <w:uiPriority w:val="99"/>
    <w:rsid w:val="005D1D66"/>
    <w:rPr>
      <w:rFonts w:ascii="Times New Roman" w:hAnsi="Times New Roman"/>
      <w:iCs/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5D1D66"/>
  </w:style>
  <w:style w:type="paragraph" w:styleId="a5">
    <w:name w:val="header"/>
    <w:basedOn w:val="a"/>
    <w:link w:val="10"/>
    <w:uiPriority w:val="99"/>
    <w:semiHidden/>
    <w:unhideWhenUsed/>
    <w:rsid w:val="005D1D66"/>
    <w:pPr>
      <w:tabs>
        <w:tab w:val="center" w:pos="4252"/>
        <w:tab w:val="right" w:pos="8504"/>
      </w:tabs>
      <w:snapToGrid w:val="0"/>
    </w:pPr>
  </w:style>
  <w:style w:type="character" w:customStyle="1" w:styleId="10">
    <w:name w:val="ヘッダー (文字)1"/>
    <w:basedOn w:val="a0"/>
    <w:link w:val="a5"/>
    <w:uiPriority w:val="99"/>
    <w:semiHidden/>
    <w:rsid w:val="005D1D66"/>
  </w:style>
  <w:style w:type="character" w:customStyle="1" w:styleId="20">
    <w:name w:val="見出し 2 (文字)"/>
    <w:basedOn w:val="a0"/>
    <w:link w:val="2"/>
    <w:uiPriority w:val="9"/>
    <w:rsid w:val="00FA1F31"/>
    <w:rPr>
      <w:rFonts w:asciiTheme="majorHAnsi" w:eastAsiaTheme="majorEastAsia" w:hAnsiTheme="majorHAnsi" w:cstheme="majorBidi"/>
      <w:b/>
      <w:i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A1F31"/>
    <w:pPr>
      <w:keepNext/>
      <w:outlineLvl w:val="1"/>
    </w:pPr>
    <w:rPr>
      <w:rFonts w:asciiTheme="majorHAnsi" w:eastAsiaTheme="majorEastAsia" w:hAnsiTheme="majorHAnsi" w:cstheme="majorBidi"/>
      <w:b/>
      <w:i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5D1D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5D1D66"/>
  </w:style>
  <w:style w:type="paragraph" w:customStyle="1" w:styleId="1">
    <w:name w:val="ヘッダー1"/>
    <w:basedOn w:val="a"/>
    <w:next w:val="a5"/>
    <w:link w:val="a6"/>
    <w:uiPriority w:val="99"/>
    <w:unhideWhenUsed/>
    <w:rsid w:val="005D1D66"/>
    <w:pPr>
      <w:tabs>
        <w:tab w:val="center" w:pos="4252"/>
        <w:tab w:val="right" w:pos="8504"/>
      </w:tabs>
      <w:snapToGrid w:val="0"/>
    </w:pPr>
    <w:rPr>
      <w:rFonts w:ascii="Times New Roman" w:hAnsi="Times New Roman"/>
      <w:iCs/>
      <w:sz w:val="20"/>
      <w:szCs w:val="20"/>
    </w:rPr>
  </w:style>
  <w:style w:type="character" w:customStyle="1" w:styleId="a6">
    <w:name w:val="ヘッダー (文字)"/>
    <w:basedOn w:val="a0"/>
    <w:link w:val="1"/>
    <w:uiPriority w:val="99"/>
    <w:rsid w:val="005D1D66"/>
    <w:rPr>
      <w:rFonts w:ascii="Times New Roman" w:hAnsi="Times New Roman"/>
      <w:iCs/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5D1D66"/>
  </w:style>
  <w:style w:type="paragraph" w:styleId="a5">
    <w:name w:val="header"/>
    <w:basedOn w:val="a"/>
    <w:link w:val="10"/>
    <w:uiPriority w:val="99"/>
    <w:semiHidden/>
    <w:unhideWhenUsed/>
    <w:rsid w:val="005D1D66"/>
    <w:pPr>
      <w:tabs>
        <w:tab w:val="center" w:pos="4252"/>
        <w:tab w:val="right" w:pos="8504"/>
      </w:tabs>
      <w:snapToGrid w:val="0"/>
    </w:pPr>
  </w:style>
  <w:style w:type="character" w:customStyle="1" w:styleId="10">
    <w:name w:val="ヘッダー (文字)1"/>
    <w:basedOn w:val="a0"/>
    <w:link w:val="a5"/>
    <w:uiPriority w:val="99"/>
    <w:semiHidden/>
    <w:rsid w:val="005D1D66"/>
  </w:style>
  <w:style w:type="character" w:customStyle="1" w:styleId="20">
    <w:name w:val="見出し 2 (文字)"/>
    <w:basedOn w:val="a0"/>
    <w:link w:val="2"/>
    <w:uiPriority w:val="9"/>
    <w:rsid w:val="00FA1F31"/>
    <w:rPr>
      <w:rFonts w:asciiTheme="majorHAnsi" w:eastAsiaTheme="majorEastAsia" w:hAnsiTheme="majorHAnsi" w:cstheme="majorBidi"/>
      <w:b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BE19DEE7-BA91-4444-88C6-92CBF83B70FB}"/>
</file>

<file path=customXml/itemProps2.xml><?xml version="1.0" encoding="utf-8"?>
<ds:datastoreItem xmlns:ds="http://schemas.openxmlformats.org/officeDocument/2006/customXml" ds:itemID="{F3FD17AA-2ACA-4C84-B046-3AE4FF1E733C}"/>
</file>

<file path=customXml/itemProps3.xml><?xml version="1.0" encoding="utf-8"?>
<ds:datastoreItem xmlns:ds="http://schemas.openxmlformats.org/officeDocument/2006/customXml" ds:itemID="{DDFD7B4A-7BF1-4B48-AA55-EB151D1661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91</Words>
  <Characters>3375</Characters>
  <Application>Microsoft Macintosh Word</Application>
  <DocSecurity>0</DocSecurity>
  <Lines>55</Lines>
  <Paragraphs>10</Paragraphs>
  <ScaleCrop>false</ScaleCrop>
  <Company>大阪大学</Company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長谷川 園子</cp:lastModifiedBy>
  <cp:revision>3</cp:revision>
  <dcterms:created xsi:type="dcterms:W3CDTF">2016-11-27T03:38:00Z</dcterms:created>
  <dcterms:modified xsi:type="dcterms:W3CDTF">2016-11-27T03:48:00Z</dcterms:modified>
</cp:coreProperties>
</file>